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1: List of putative explanatory variables of Invasive regeneration and their categorisation.</w:t>
      </w: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45"/>
        <w:gridCol w:w="1380"/>
        <w:gridCol w:w="1770"/>
        <w:gridCol w:w="1395"/>
        <w:gridCol w:w="1665"/>
        <w:gridCol w:w="1620"/>
        <w:tblGridChange w:id="0">
          <w:tblGrid>
            <w:gridCol w:w="1545"/>
            <w:gridCol w:w="1380"/>
            <w:gridCol w:w="1770"/>
            <w:gridCol w:w="1395"/>
            <w:gridCol w:w="1665"/>
            <w:gridCol w:w="162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odel Compon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ype of Vari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both"/>
              <w:rPr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sz w:val="16"/>
                <w:szCs w:val="16"/>
                <w:rtl w:val="0"/>
              </w:rPr>
              <w:t xml:space="preserve">Cestrum aurantiac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jc w:val="both"/>
              <w:rPr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sz w:val="16"/>
                <w:szCs w:val="16"/>
                <w:rtl w:val="0"/>
              </w:rPr>
              <w:t xml:space="preserve">Lantana cama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jc w:val="both"/>
              <w:rPr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sz w:val="16"/>
                <w:szCs w:val="16"/>
                <w:rtl w:val="0"/>
              </w:rPr>
              <w:t xml:space="preserve">Pteridium aquilin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jc w:val="both"/>
              <w:rPr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i w:val="1"/>
                <w:sz w:val="16"/>
                <w:szCs w:val="16"/>
                <w:rtl w:val="0"/>
              </w:rPr>
              <w:t xml:space="preserve">Ageratina Complex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unt component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mpositional fac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cac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cac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caci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Eucalyptu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Eucalyptu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Eucalyptu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Eucalyptus 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jc w:val="both"/>
              <w:rPr>
                <w:i w:val="1"/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inu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al area of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in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Pinu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(Basal area)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tructural fac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 co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 co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 cov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tal count of tre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tal count of tre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tal count of trees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pographic fac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e asp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e asp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e asp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ne aspect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sine asp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sine asp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sine asp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sine aspect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n(elev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I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PI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limatic fac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mp Season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cipitation in cold quar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ximum temperature in hot quar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n temperature in cold quarter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cipitation in dry quar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cipitation in dry quar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andscape fact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n_shlbfr5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n_shlbfr5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n_shlbfr5ha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s_lngth_5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s_lngth_5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s_lngth_5ha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Zero-inflation component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nopy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WI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s_lngth_5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s_lngth_5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ds_lngth_5ha</w:t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andom vari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of timber sta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of timber sta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of timber stand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ferences for selection of vari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jc w:val="both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Ojunga et al. 2020; Junaedi 20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Sundaram and Hiremath 2012; Prasad 2012);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Dolling 1999; Amouzgar et al. 2020; de Silva and Matos 20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jc w:val="both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Lamsal et al. 2019; F. Wan et al. 2010; Yuan and Wen 2018; Parthasarathy and Pragasan 2011) </w:t>
            </w:r>
          </w:p>
        </w:tc>
      </w:tr>
    </w:tbl>
    <w:p w:rsidR="00000000" w:rsidDel="00000000" w:rsidP="00000000" w:rsidRDefault="00000000" w:rsidRPr="00000000" w14:paraId="000000A5">
      <w:pPr>
        <w:widowControl w:val="0"/>
        <w:spacing w:line="360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widowControl w:val="0"/>
        <w:spacing w:line="360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2: Association value between stand types and colonising invasive species, with their statistical significance values.  (Association value&gt;0.4, usually diagnostic for the target vegetation unit) </w:t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Colonising 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Association valu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Statistical significanc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4.97070312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Eucalypt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st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Lantana cam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4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Eucalyptus sp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4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Urena lob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8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Ageratum conyz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Solanum s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7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Ageratum houstonia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32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Ipomea purpu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59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Achyranthes aspe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61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alvacea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eliacea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Clitoria ternet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Desmodium uncin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Asparagus racemo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Oxalis cornicu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steracea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piacea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Tridax procumb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Urticacea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00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n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st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Solanum mauritia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5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Pinus radi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64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Acacia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+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Eucalypt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stands &amp; mixed st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Acacia mearns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3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Eucalypt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&amp;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n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St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Pteridium aquili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6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Acacia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&amp;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 Acacia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+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Eucalypt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&amp;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Eucalypt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st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Ageratina adenopho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3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0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Acacia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&amp;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Acacia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+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Eucalypt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&amp;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rtl w:val="0"/>
              </w:rPr>
              <w:t xml:space="preserve">Pinus</w:t>
            </w:r>
            <w:r w:rsidDel="00000000" w:rsidR="00000000" w:rsidRPr="00000000">
              <w:rPr>
                <w:b w:val="1"/>
                <w:sz w:val="20"/>
                <w:szCs w:val="20"/>
                <w:highlight w:val="white"/>
                <w:rtl w:val="0"/>
              </w:rPr>
              <w:t xml:space="preserve"> stan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Cestrum aurantiac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2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015</w:t>
            </w:r>
          </w:p>
        </w:tc>
      </w:tr>
    </w:tbl>
    <w:p w:rsidR="00000000" w:rsidDel="00000000" w:rsidP="00000000" w:rsidRDefault="00000000" w:rsidRPr="00000000" w14:paraId="00000104">
      <w:pPr>
        <w:widowControl w:val="0"/>
        <w:spacing w:line="360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widowControl w:val="0"/>
        <w:spacing w:line="360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widowControl w:val="0"/>
        <w:spacing w:line="360" w:lineRule="auto"/>
        <w:jc w:val="both"/>
        <w:rPr/>
      </w:pPr>
      <w:r w:rsidDel="00000000" w:rsidR="00000000" w:rsidRPr="00000000">
        <w:rPr>
          <w:b w:val="1"/>
          <w:sz w:val="18"/>
          <w:szCs w:val="18"/>
          <w:rtl w:val="0"/>
        </w:rPr>
        <w:t xml:space="preserve">Table 3: List of Variable importance Values for Invasive regeneration </w:t>
      </w: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Variable Importance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20"/>
                <w:szCs w:val="20"/>
                <w:rtl w:val="0"/>
              </w:rPr>
              <w:t xml:space="preserve">Lanta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20"/>
                <w:szCs w:val="20"/>
                <w:rtl w:val="0"/>
              </w:rPr>
              <w:t xml:space="preserve">Cestru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20"/>
                <w:szCs w:val="20"/>
                <w:rtl w:val="0"/>
              </w:rPr>
              <w:t xml:space="preserve">Ageratin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 compl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20"/>
                <w:szCs w:val="20"/>
                <w:rtl w:val="0"/>
              </w:rPr>
              <w:t xml:space="preserve">Pteridium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unt compo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Acac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79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.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ucalyp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8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re  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24"/>
                <w:szCs w:val="24"/>
                <w:rtl w:val="0"/>
              </w:rPr>
              <w:t xml:space="preserve">10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3.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Pin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2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75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nopy cov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.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1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99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7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lo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9.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.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n_elev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ne.aspe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3.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sine.aspe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0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emp.seasona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xtmp_hotmnth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72.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c_cldmnth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.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c_drymnth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8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1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7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8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7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t_ct_tre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.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3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n_shlbfr5h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9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99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ds_lngth_5h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84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P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5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Zero-inflation compon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36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nopy cov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99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8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1.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W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1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0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ds_lngth_5h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98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1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7.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rtl w:val="0"/>
              </w:rPr>
              <w:t xml:space="preserve">86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n_shlbfr5h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.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1A9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